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36FA4E" w:rsidR="00FB3483" w:rsidRPr="00930A31" w:rsidRDefault="00C2167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38FF5F"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1159F8">
              <w:rPr>
                <w:rFonts w:ascii="Arial" w:hAnsi="Arial" w:cs="Arial"/>
                <w:color w:val="auto"/>
                <w:sz w:val="18"/>
                <w:szCs w:val="18"/>
              </w:rPr>
              <w:t>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8947F1"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8108D2">
              <w:rPr>
                <w:rFonts w:ascii="Arial" w:hAnsi="Arial" w:cs="Arial"/>
                <w:color w:val="auto"/>
                <w:sz w:val="18"/>
                <w:szCs w:val="18"/>
              </w:rPr>
              <w:t>9</w:t>
            </w: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20165B"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8108D2">
              <w:rPr>
                <w:rFonts w:ascii="Arial" w:hAnsi="Arial" w:cs="Arial"/>
                <w:color w:val="auto"/>
                <w:sz w:val="18"/>
                <w:szCs w:val="18"/>
              </w:rPr>
              <w:t>9</w:t>
            </w: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CAA8EE"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E6D522"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06B2E0"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FBCDA0"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7C7042"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4071E1"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039524"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706E1E"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AFCC20"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E5CF3B"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9EE6DF"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7D36B9"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217C77"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8108D2">
              <w:rPr>
                <w:rFonts w:ascii="Arial" w:hAnsi="Arial" w:cs="Arial"/>
                <w:color w:val="auto"/>
                <w:sz w:val="18"/>
                <w:szCs w:val="18"/>
              </w:rPr>
              <w:t>10</w:t>
            </w: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A48A75"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5E0835"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Pr>
                <w:rFonts w:ascii="Arial" w:hAnsi="Arial" w:cs="Arial"/>
                <w:color w:val="auto"/>
                <w:sz w:val="18"/>
                <w:szCs w:val="18"/>
              </w:rPr>
              <w:lastRenderedPageBreak/>
              <w:t>1</w:t>
            </w:r>
            <w:r w:rsidR="008108D2">
              <w:rPr>
                <w:rFonts w:ascii="Arial" w:hAnsi="Arial" w:cs="Arial"/>
                <w:color w:val="auto"/>
                <w:sz w:val="18"/>
                <w:szCs w:val="18"/>
              </w:rPr>
              <w:t>0</w:t>
            </w: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6E120A" w:rsidR="006E5FE2"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86EA0F" w:rsidR="006E5FE2"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0</w:t>
            </w: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E2DD3C"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1</w:t>
            </w:r>
            <w:r>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9A3B22"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1</w:t>
            </w:r>
            <w:r>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314CAB"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1</w:t>
            </w:r>
            <w:r>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077433"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1</w:t>
            </w:r>
            <w:r>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B1BE8C" w:rsidR="00FB3483"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1</w:t>
            </w:r>
            <w:r>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CC360D"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1</w:t>
            </w:r>
            <w:r>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0A8DAC9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w:t>
            </w:r>
            <w:r w:rsidR="005C6212">
              <w:rPr>
                <w:rFonts w:ascii="Arial" w:hAnsi="Arial" w:cs="Arial"/>
                <w:sz w:val="18"/>
                <w:szCs w:val="18"/>
              </w:rPr>
              <w:t>\</w:t>
            </w:r>
            <w:r w:rsidRPr="00930A31">
              <w:rPr>
                <w:rFonts w:ascii="Arial" w:hAnsi="Arial" w:cs="Arial"/>
                <w:sz w:val="18"/>
                <w:szCs w:val="18"/>
              </w:rPr>
              <w:t>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96EA1C"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8108D2">
              <w:rPr>
                <w:rFonts w:ascii="Arial" w:hAnsi="Arial" w:cs="Arial"/>
                <w:color w:val="auto"/>
                <w:sz w:val="18"/>
                <w:szCs w:val="18"/>
              </w:rPr>
              <w:t>1</w:t>
            </w:r>
            <w:r>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408176" w:rsidR="00930A31" w:rsidRPr="00930A31" w:rsidRDefault="00A31B8F"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D45C28">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436E96" w:rsidR="00930A31" w:rsidRPr="00930A31" w:rsidRDefault="007D617C" w:rsidP="005979B8">
            <w:pPr>
              <w:pStyle w:val="Default"/>
              <w:spacing w:before="40" w:after="40"/>
              <w:rPr>
                <w:rFonts w:ascii="Arial" w:hAnsi="Arial" w:cs="Arial"/>
                <w:color w:val="auto"/>
                <w:sz w:val="18"/>
                <w:szCs w:val="18"/>
              </w:rPr>
            </w:pPr>
            <w:r>
              <w:rPr>
                <w:rFonts w:ascii="Arial" w:hAnsi="Arial" w:cs="Arial"/>
                <w:color w:val="auto"/>
                <w:sz w:val="18"/>
                <w:szCs w:val="18"/>
              </w:rPr>
              <w:t>Section 1</w:t>
            </w:r>
            <w:r w:rsidR="00D45C28">
              <w:rPr>
                <w:rFonts w:ascii="Arial" w:hAnsi="Arial" w:cs="Arial"/>
                <w:color w:val="auto"/>
                <w:sz w:val="18"/>
                <w:szCs w:val="18"/>
              </w:rPr>
              <w:t>0</w:t>
            </w:r>
            <w:r>
              <w:rPr>
                <w:rFonts w:ascii="Arial" w:hAnsi="Arial" w:cs="Arial"/>
                <w:color w:val="auto"/>
                <w:sz w:val="18"/>
                <w:szCs w:val="18"/>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4D2D15" w:rsidR="00FB3483" w:rsidRPr="00E76586" w:rsidRDefault="007D617C"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Section 1</w:t>
            </w:r>
            <w:r w:rsidR="00D45C28">
              <w:rPr>
                <w:rFonts w:ascii="Arial" w:hAnsi="Arial" w:cs="Arial"/>
                <w:color w:val="auto"/>
                <w:sz w:val="18"/>
                <w:szCs w:val="18"/>
                <w:lang w:val="en-US" w:eastAsia="zh-CN"/>
              </w:rPr>
              <w:t>1</w:t>
            </w:r>
            <w:r>
              <w:rPr>
                <w:rFonts w:ascii="Arial" w:hAnsi="Arial" w:cs="Arial"/>
                <w:color w:val="auto"/>
                <w:sz w:val="18"/>
                <w:szCs w:val="18"/>
                <w:lang w:val="en-US" w:eastAsia="zh-CN"/>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54B483" w:rsidR="00077B44"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D45C28">
              <w:rPr>
                <w:rFonts w:ascii="Arial" w:hAnsi="Arial" w:cs="Arial"/>
                <w:color w:val="auto"/>
                <w:sz w:val="18"/>
                <w:szCs w:val="18"/>
              </w:rPr>
              <w:t>1</w:t>
            </w:r>
            <w:r>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0AF8A5" w:rsidR="00930A31"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D45C28">
              <w:rPr>
                <w:rFonts w:ascii="Arial" w:hAnsi="Arial" w:cs="Arial"/>
                <w:color w:val="auto"/>
                <w:sz w:val="18"/>
                <w:szCs w:val="18"/>
              </w:rPr>
              <w:t>1</w:t>
            </w:r>
            <w:r>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E90DB4" w:rsidR="00930A31"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EB1DFD">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4660B9" w:rsidR="00930A31"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EB1DFD">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ADA347" w:rsidR="00930A31"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EB1DFD">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D5F53E" w:rsidR="00930A31" w:rsidRPr="00930A31" w:rsidRDefault="00F163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4AEE41" w:rsidR="00930A31" w:rsidRPr="00930A31" w:rsidRDefault="00BD6A4A" w:rsidP="00077B44">
            <w:pPr>
              <w:pStyle w:val="Default"/>
              <w:spacing w:before="40" w:after="40"/>
              <w:rPr>
                <w:rFonts w:ascii="Arial" w:hAnsi="Arial" w:cs="Arial"/>
                <w:color w:val="auto"/>
                <w:sz w:val="18"/>
                <w:szCs w:val="18"/>
              </w:rPr>
            </w:pPr>
            <w:r>
              <w:rPr>
                <w:rFonts w:ascii="Arial" w:hAnsi="Arial" w:cs="Arial"/>
                <w:color w:val="auto"/>
                <w:sz w:val="18"/>
                <w:szCs w:val="18"/>
              </w:rPr>
              <w:t>Section 15.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6A295B" w:rsidR="00930A31" w:rsidRPr="00930A31" w:rsidRDefault="00BD6A4A" w:rsidP="00077B44">
            <w:pPr>
              <w:pStyle w:val="Default"/>
              <w:spacing w:before="40" w:after="40"/>
              <w:rPr>
                <w:rFonts w:ascii="Arial" w:hAnsi="Arial" w:cs="Arial"/>
                <w:color w:val="auto"/>
                <w:sz w:val="18"/>
                <w:szCs w:val="18"/>
              </w:rPr>
            </w:pPr>
            <w:r>
              <w:rPr>
                <w:rFonts w:ascii="Arial" w:hAnsi="Arial" w:cs="Arial"/>
                <w:color w:val="auto"/>
                <w:sz w:val="18"/>
                <w:szCs w:val="18"/>
              </w:rPr>
              <w:t>Section 15.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15C342" w:rsidR="00077B44"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955F04">
              <w:rPr>
                <w:rFonts w:ascii="Arial" w:hAnsi="Arial" w:cs="Arial"/>
                <w:color w:val="auto"/>
                <w:sz w:val="18"/>
                <w:szCs w:val="18"/>
              </w:rPr>
              <w:t>5</w:t>
            </w:r>
            <w:r>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8D49FF" w:rsidR="00077B44"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955F04">
              <w:rPr>
                <w:rFonts w:ascii="Arial" w:hAnsi="Arial" w:cs="Arial"/>
                <w:color w:val="auto"/>
                <w:sz w:val="18"/>
                <w:szCs w:val="18"/>
              </w:rPr>
              <w:t>5</w:t>
            </w:r>
            <w:r>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12D066" w:rsidR="00077B44" w:rsidRPr="00930A31" w:rsidRDefault="007D617C" w:rsidP="00077B44">
            <w:pPr>
              <w:pStyle w:val="Default"/>
              <w:spacing w:before="40" w:after="40"/>
              <w:rPr>
                <w:rFonts w:ascii="Arial" w:hAnsi="Arial" w:cs="Arial"/>
                <w:color w:val="auto"/>
                <w:sz w:val="18"/>
                <w:szCs w:val="18"/>
              </w:rPr>
            </w:pPr>
            <w:r>
              <w:rPr>
                <w:rFonts w:ascii="Arial" w:hAnsi="Arial" w:cs="Arial"/>
                <w:color w:val="auto"/>
                <w:sz w:val="18"/>
                <w:szCs w:val="18"/>
              </w:rPr>
              <w:t>Section 1</w:t>
            </w:r>
            <w:r w:rsidR="00DA7A87">
              <w:rPr>
                <w:rFonts w:ascii="Arial" w:hAnsi="Arial" w:cs="Arial"/>
                <w:color w:val="auto"/>
                <w:sz w:val="18"/>
                <w:szCs w:val="18"/>
              </w:rPr>
              <w:t>5.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2CE96" w14:textId="77777777" w:rsidR="00567A3C" w:rsidRDefault="00567A3C">
      <w:r>
        <w:separator/>
      </w:r>
    </w:p>
  </w:endnote>
  <w:endnote w:type="continuationSeparator" w:id="0">
    <w:p w14:paraId="16597EE5" w14:textId="77777777" w:rsidR="00567A3C" w:rsidRDefault="00567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41882" w14:textId="77777777" w:rsidR="00567A3C" w:rsidRDefault="00567A3C">
      <w:r>
        <w:separator/>
      </w:r>
    </w:p>
  </w:footnote>
  <w:footnote w:type="continuationSeparator" w:id="0">
    <w:p w14:paraId="0388B983" w14:textId="77777777" w:rsidR="00567A3C" w:rsidRDefault="00567A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408E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84C38B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8F3"/>
    <w:rsid w:val="00077B44"/>
    <w:rsid w:val="001159F8"/>
    <w:rsid w:val="00152CDB"/>
    <w:rsid w:val="0018323E"/>
    <w:rsid w:val="001860A8"/>
    <w:rsid w:val="00190C83"/>
    <w:rsid w:val="00196486"/>
    <w:rsid w:val="002275F3"/>
    <w:rsid w:val="00227E34"/>
    <w:rsid w:val="00246C93"/>
    <w:rsid w:val="00256BAF"/>
    <w:rsid w:val="00262FE0"/>
    <w:rsid w:val="00294FB3"/>
    <w:rsid w:val="002A2A06"/>
    <w:rsid w:val="002D52ED"/>
    <w:rsid w:val="003103C2"/>
    <w:rsid w:val="003516AD"/>
    <w:rsid w:val="00363B8D"/>
    <w:rsid w:val="003760FB"/>
    <w:rsid w:val="003B79FF"/>
    <w:rsid w:val="003E5F6A"/>
    <w:rsid w:val="00400A0B"/>
    <w:rsid w:val="004033C1"/>
    <w:rsid w:val="0040372D"/>
    <w:rsid w:val="00443C1D"/>
    <w:rsid w:val="0044786C"/>
    <w:rsid w:val="00461576"/>
    <w:rsid w:val="00464A14"/>
    <w:rsid w:val="004C1685"/>
    <w:rsid w:val="005078EE"/>
    <w:rsid w:val="005469E3"/>
    <w:rsid w:val="00550BF1"/>
    <w:rsid w:val="00567A3C"/>
    <w:rsid w:val="0059028D"/>
    <w:rsid w:val="005979B8"/>
    <w:rsid w:val="005A41B2"/>
    <w:rsid w:val="005C6212"/>
    <w:rsid w:val="005D06B4"/>
    <w:rsid w:val="005E6346"/>
    <w:rsid w:val="00640172"/>
    <w:rsid w:val="006C0E81"/>
    <w:rsid w:val="006E5FE2"/>
    <w:rsid w:val="006F3BA6"/>
    <w:rsid w:val="00726794"/>
    <w:rsid w:val="007408E9"/>
    <w:rsid w:val="0077253C"/>
    <w:rsid w:val="00792D56"/>
    <w:rsid w:val="007D617C"/>
    <w:rsid w:val="008108D2"/>
    <w:rsid w:val="008412D5"/>
    <w:rsid w:val="00890A79"/>
    <w:rsid w:val="008A3EAE"/>
    <w:rsid w:val="008E2C91"/>
    <w:rsid w:val="00907016"/>
    <w:rsid w:val="0091448A"/>
    <w:rsid w:val="00930A31"/>
    <w:rsid w:val="00947707"/>
    <w:rsid w:val="00955F04"/>
    <w:rsid w:val="009827E5"/>
    <w:rsid w:val="009F5730"/>
    <w:rsid w:val="00A215D2"/>
    <w:rsid w:val="00A31B8F"/>
    <w:rsid w:val="00A86593"/>
    <w:rsid w:val="00A87DF0"/>
    <w:rsid w:val="00AB79CE"/>
    <w:rsid w:val="00AE4BBD"/>
    <w:rsid w:val="00B047E6"/>
    <w:rsid w:val="00B2627B"/>
    <w:rsid w:val="00B51910"/>
    <w:rsid w:val="00B605DF"/>
    <w:rsid w:val="00B730D1"/>
    <w:rsid w:val="00BA0DB2"/>
    <w:rsid w:val="00BD6A4A"/>
    <w:rsid w:val="00C03C25"/>
    <w:rsid w:val="00C2167E"/>
    <w:rsid w:val="00C22710"/>
    <w:rsid w:val="00C25A70"/>
    <w:rsid w:val="00C948AF"/>
    <w:rsid w:val="00CE188C"/>
    <w:rsid w:val="00D35FB9"/>
    <w:rsid w:val="00D45C28"/>
    <w:rsid w:val="00D95D84"/>
    <w:rsid w:val="00DA7A87"/>
    <w:rsid w:val="00DC4F19"/>
    <w:rsid w:val="00DE5A1B"/>
    <w:rsid w:val="00DF5998"/>
    <w:rsid w:val="00E324A8"/>
    <w:rsid w:val="00E66E3A"/>
    <w:rsid w:val="00E76586"/>
    <w:rsid w:val="00EB1DFD"/>
    <w:rsid w:val="00EB610E"/>
    <w:rsid w:val="00EB7397"/>
    <w:rsid w:val="00EC220D"/>
    <w:rsid w:val="00F16381"/>
    <w:rsid w:val="00F67C14"/>
    <w:rsid w:val="00FB3483"/>
    <w:rsid w:val="00FC46E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3</Pages>
  <Words>1101</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loe Wong</cp:lastModifiedBy>
  <cp:revision>45</cp:revision>
  <cp:lastPrinted>2020-11-24T03:02:00Z</cp:lastPrinted>
  <dcterms:created xsi:type="dcterms:W3CDTF">2024-09-01T14:14:00Z</dcterms:created>
  <dcterms:modified xsi:type="dcterms:W3CDTF">2024-10-09T15:29:00Z</dcterms:modified>
</cp:coreProperties>
</file>